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812" w:rsidRPr="00084DDC" w:rsidRDefault="00331812" w:rsidP="00331812">
      <w:pPr>
        <w:rPr>
          <w:b/>
        </w:rPr>
      </w:pPr>
      <w:r w:rsidRPr="00084DDC">
        <w:rPr>
          <w:b/>
        </w:rPr>
        <w:t>S1. List of target genes from the top 20 gene-sets in the INRICH analysis</w:t>
      </w:r>
    </w:p>
    <w:tbl>
      <w:tblPr>
        <w:tblW w:w="35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2"/>
        <w:gridCol w:w="1795"/>
      </w:tblGrid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vAlign w:val="bottom"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Source</w:t>
            </w:r>
          </w:p>
        </w:tc>
        <w:tc>
          <w:tcPr>
            <w:tcW w:w="1795" w:type="dxa"/>
            <w:shd w:val="clear" w:color="auto" w:fill="auto"/>
            <w:noWrap/>
            <w:vAlign w:val="bottom"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ene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COL16A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NDUFS5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PPIH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YBX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CLDN19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LEPRE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ATG4C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LEPR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PDE4B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GNG12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SOAT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LAMB3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CAPN2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TP53BP2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GNPAT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CHRM3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AKT3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KIF3C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SRSF7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GEMIN6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PRKCE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CALM2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ALS2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CAB39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RARB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CACNA1D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FHIT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GSK3B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CHST13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DBR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B3GALNT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NMD3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MECOM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PRKCI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KCNMB2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USP13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GBA3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ANK2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CAMK2D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GPX3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CPLX2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E2F3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lastRenderedPageBreak/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ZFP57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HLA-C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DDX39B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LTA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TNF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HLA-DRA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HLA-DRB5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HLA-DQA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HLA-DQB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PPARD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TTK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ATG5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STX7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UST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PDE10A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KIF25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AQP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ADCY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CDK6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PNPLA8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CHRM2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BRAF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PTPRN2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PPP2R2A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SFRP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LYN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EYA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ZFPM2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ST3GAL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AGO2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CHMP5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BICD2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INIP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STXBP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IL2RA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PRPF18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CUBN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PARD3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C10orf54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DDIT4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P4HA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KIF20B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CPEB3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GO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DOCK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lastRenderedPageBreak/>
              <w:t>KEGG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GTF2H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BBOX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WT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SYT13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CAPN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SIPA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RELA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LRP5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DYNC2H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PDGFD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DDX10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PRH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PDE3A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GYS2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AQP2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SOAT2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RAP1B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NUP107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LYZ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DFAM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FAM109A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DDX5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GTF2F2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DCT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LIG4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GEMIN2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PNN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FERMT2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SYT16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JMJD7- PLA2G4B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LIPC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CCNB2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MAP2K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AMFR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NUDT2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OGFOD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ULK2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BRCA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XYLT2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PRKCA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EIF4A3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RPTOR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GNAL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LSM7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PDE4A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lastRenderedPageBreak/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PLCB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KIF16B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NAPB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MYL9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TIAM1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HLCS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PLA2G3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YWHAH</w:t>
            </w:r>
          </w:p>
        </w:tc>
      </w:tr>
      <w:tr w:rsidR="00331812" w:rsidRPr="00084DDC" w:rsidTr="003E1742">
        <w:trPr>
          <w:trHeight w:val="300"/>
        </w:trPr>
        <w:tc>
          <w:tcPr>
            <w:tcW w:w="1722" w:type="dxa"/>
            <w:shd w:val="clear" w:color="auto" w:fill="auto"/>
            <w:noWrap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color w:val="000000"/>
                <w:lang w:eastAsia="sv-SE"/>
              </w:rPr>
              <w:t>KEGG + EMMAX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331812" w:rsidRPr="00084DDC" w:rsidRDefault="00331812" w:rsidP="003E1742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lang w:eastAsia="sv-SE"/>
              </w:rPr>
            </w:pPr>
            <w:r w:rsidRPr="00084DDC">
              <w:rPr>
                <w:rFonts w:eastAsia="Times New Roman" w:cs="Times New Roman"/>
                <w:b/>
                <w:i/>
                <w:color w:val="000000"/>
                <w:lang w:eastAsia="sv-SE"/>
              </w:rPr>
              <w:t>SLC5A1</w:t>
            </w:r>
          </w:p>
        </w:tc>
      </w:tr>
    </w:tbl>
    <w:p w:rsidR="00331812" w:rsidRPr="00084DDC" w:rsidRDefault="00331812" w:rsidP="00331812">
      <w:pPr>
        <w:spacing w:line="276" w:lineRule="auto"/>
        <w:rPr>
          <w:b/>
        </w:rPr>
      </w:pPr>
    </w:p>
    <w:p w:rsidR="00331812" w:rsidRPr="00D70192" w:rsidRDefault="00331812" w:rsidP="00331812">
      <w:pPr>
        <w:spacing w:after="0" w:line="276" w:lineRule="auto"/>
      </w:pPr>
      <w:r w:rsidRPr="00D70192">
        <w:t xml:space="preserve">Source: combination of pathways and methods that implicated this gene, GO=Gene Ontology, KEGG=Kyoto </w:t>
      </w:r>
      <w:proofErr w:type="spellStart"/>
      <w:r w:rsidRPr="00D70192">
        <w:t>Encyclopedia</w:t>
      </w:r>
      <w:proofErr w:type="spellEnd"/>
      <w:r w:rsidRPr="00D70192">
        <w:t xml:space="preserve"> of Genes and Genomes</w:t>
      </w:r>
    </w:p>
    <w:p w:rsidR="00331812" w:rsidRPr="00D70192" w:rsidRDefault="00331812" w:rsidP="00331812">
      <w:pPr>
        <w:spacing w:line="276" w:lineRule="auto"/>
      </w:pPr>
      <w:r w:rsidRPr="00D70192">
        <w:t>Gene: HUGO gene ID</w:t>
      </w:r>
      <w:r w:rsidRPr="00D70192">
        <w:fldChar w:fldCharType="begin"/>
      </w:r>
      <w:r w:rsidRPr="00D70192">
        <w:instrText xml:space="preserve"> ADDIN </w:instrText>
      </w:r>
      <w:r w:rsidRPr="00D70192">
        <w:fldChar w:fldCharType="end"/>
      </w:r>
    </w:p>
    <w:p w:rsidR="00643687" w:rsidRDefault="00643687">
      <w:bookmarkStart w:id="0" w:name="_GoBack"/>
      <w:bookmarkEnd w:id="0"/>
    </w:p>
    <w:sectPr w:rsidR="0064368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75E1" w:rsidRDefault="006C75E1">
      <w:pPr>
        <w:spacing w:after="0" w:line="240" w:lineRule="auto"/>
      </w:pPr>
      <w:r>
        <w:separator/>
      </w:r>
    </w:p>
  </w:endnote>
  <w:endnote w:type="continuationSeparator" w:id="0">
    <w:p w:rsidR="006C75E1" w:rsidRDefault="006C75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46090676"/>
      <w:docPartObj>
        <w:docPartGallery w:val="Page Numbers (Bottom of Page)"/>
        <w:docPartUnique/>
      </w:docPartObj>
    </w:sdtPr>
    <w:sdtEndPr/>
    <w:sdtContent>
      <w:p w:rsidR="00084DDC" w:rsidRDefault="0033181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70192" w:rsidRPr="00D70192">
          <w:rPr>
            <w:noProof/>
            <w:lang w:val="sv-SE"/>
          </w:rPr>
          <w:t>4</w:t>
        </w:r>
        <w:r>
          <w:fldChar w:fldCharType="end"/>
        </w:r>
      </w:p>
    </w:sdtContent>
  </w:sdt>
  <w:p w:rsidR="00084DDC" w:rsidRDefault="006C75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75E1" w:rsidRDefault="006C75E1">
      <w:pPr>
        <w:spacing w:after="0" w:line="240" w:lineRule="auto"/>
      </w:pPr>
      <w:r>
        <w:separator/>
      </w:r>
    </w:p>
  </w:footnote>
  <w:footnote w:type="continuationSeparator" w:id="0">
    <w:p w:rsidR="006C75E1" w:rsidRDefault="006C75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812"/>
    <w:rsid w:val="00331812"/>
    <w:rsid w:val="00643687"/>
    <w:rsid w:val="006C75E1"/>
    <w:rsid w:val="00D70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878F1E-6EBB-4AFE-AD54-DB7A56877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181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18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81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5</Words>
  <Characters>2364</Characters>
  <Application>Microsoft Office Word</Application>
  <DocSecurity>0</DocSecurity>
  <Lines>19</Lines>
  <Paragraphs>5</Paragraphs>
  <ScaleCrop>false</ScaleCrop>
  <Company/>
  <LinksUpToDate>false</LinksUpToDate>
  <CharactersWithSpaces>2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Bohman</dc:creator>
  <cp:keywords/>
  <dc:description/>
  <cp:lastModifiedBy>Anton Bohman</cp:lastModifiedBy>
  <cp:revision>3</cp:revision>
  <dcterms:created xsi:type="dcterms:W3CDTF">2017-02-14T08:45:00Z</dcterms:created>
  <dcterms:modified xsi:type="dcterms:W3CDTF">2017-02-17T11:59:00Z</dcterms:modified>
</cp:coreProperties>
</file>